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0874D" w14:textId="77777777" w:rsidR="0044332A" w:rsidRPr="00157230" w:rsidRDefault="0044332A" w:rsidP="0044332A">
      <w:pPr>
        <w:rPr>
          <w:b/>
        </w:rPr>
      </w:pPr>
      <w:r>
        <w:rPr>
          <w:b/>
        </w:rPr>
        <w:t>Figure 1—</w:t>
      </w:r>
      <w:r w:rsidR="00D521CD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Pr="00E52F58">
        <w:rPr>
          <w:b/>
        </w:rPr>
        <w:t xml:space="preserve">1. </w:t>
      </w:r>
      <w:r w:rsidRPr="00E430D9">
        <w:t>Interatomic distances between pairwise residues</w:t>
      </w:r>
    </w:p>
    <w:tbl>
      <w:tblPr>
        <w:tblStyle w:val="Grille"/>
        <w:tblpPr w:leftFromText="141" w:rightFromText="141" w:vertAnchor="page" w:horzAnchor="page" w:tblpX="1526" w:tblpY="2678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44332A" w:rsidRPr="00E52F58" w14:paraId="510BA696" w14:textId="77777777" w:rsidTr="00282D5D">
        <w:trPr>
          <w:trHeight w:val="841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37AF4" w14:textId="77777777" w:rsidR="0044332A" w:rsidRPr="00E52F58" w:rsidRDefault="0044332A" w:rsidP="00282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Pairwise residues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09E48" w14:textId="77777777" w:rsidR="0044332A" w:rsidRPr="00E52F58" w:rsidRDefault="0044332A" w:rsidP="00282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 xml:space="preserve">Relative distances in </w:t>
            </w:r>
            <w:r>
              <w:rPr>
                <w:rFonts w:ascii="Times New Roman" w:hAnsi="Times New Roman" w:cs="Times New Roman"/>
              </w:rPr>
              <w:t>apo</w:t>
            </w:r>
            <w:r w:rsidRPr="00E52F58">
              <w:rPr>
                <w:rFonts w:ascii="Times New Roman" w:hAnsi="Times New Roman" w:cs="Times New Roman"/>
              </w:rPr>
              <w:t xml:space="preserve"> state (Å)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5207A" w14:textId="77777777" w:rsidR="0044332A" w:rsidRPr="00E52F58" w:rsidRDefault="0044332A" w:rsidP="00282D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 xml:space="preserve">Relative distances in the </w:t>
            </w:r>
            <w:r>
              <w:rPr>
                <w:rFonts w:ascii="Times New Roman" w:hAnsi="Times New Roman" w:cs="Times New Roman"/>
              </w:rPr>
              <w:t>ATP-bound</w:t>
            </w:r>
            <w:r w:rsidRPr="00E52F58">
              <w:rPr>
                <w:rFonts w:ascii="Times New Roman" w:hAnsi="Times New Roman" w:cs="Times New Roman"/>
              </w:rPr>
              <w:t xml:space="preserve"> state (Å)</w:t>
            </w:r>
          </w:p>
        </w:tc>
      </w:tr>
      <w:tr w:rsidR="0044332A" w:rsidRPr="00E52F58" w14:paraId="188C02A7" w14:textId="77777777" w:rsidTr="00282D5D">
        <w:trPr>
          <w:trHeight w:val="422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02A029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Y47… Y47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717C4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6.6 ± 0.1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E78FFF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8.3 ± 0.5</w:t>
            </w:r>
          </w:p>
        </w:tc>
      </w:tr>
      <w:tr w:rsidR="0044332A" w:rsidRPr="00E52F58" w14:paraId="535FFA3D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E4E926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V48 … V4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753CCDE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8.6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4E72AC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2.8 ± 0.4</w:t>
            </w:r>
          </w:p>
        </w:tc>
      </w:tr>
      <w:tr w:rsidR="0044332A" w:rsidRPr="00E52F58" w14:paraId="7074045F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40FE4FB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Q52 … Q5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0D03D77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0.9 ± 0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FD2AE43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4.0 ± 0.2</w:t>
            </w:r>
          </w:p>
        </w:tc>
      </w:tr>
      <w:tr w:rsidR="0044332A" w:rsidRPr="00E52F58" w14:paraId="37D7C9EB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DD8AE05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D57 … D5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C98B2E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5.1 ± 0.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913635D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6.6 ± 0.3</w:t>
            </w:r>
          </w:p>
        </w:tc>
      </w:tr>
      <w:tr w:rsidR="0044332A" w:rsidRPr="00E52F58" w14:paraId="1FE422F4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C69FBC2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S58 … S5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8EC34F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3.3 ± 0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8B7D7F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0.0 ± 0.2</w:t>
            </w:r>
          </w:p>
        </w:tc>
      </w:tr>
      <w:tr w:rsidR="0044332A" w:rsidRPr="00E52F58" w14:paraId="04477AE4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E1D9B6C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S326 … S3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0E03B3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9.9 ± 0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54CF45D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31.0 ± 0.2</w:t>
            </w:r>
          </w:p>
        </w:tc>
      </w:tr>
      <w:tr w:rsidR="0044332A" w:rsidRPr="00E52F58" w14:paraId="74F516A2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5422DE8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I32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6E7F626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6.1 ± 0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BDAD39D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7.6 ± 0.4</w:t>
            </w:r>
          </w:p>
        </w:tc>
      </w:tr>
      <w:tr w:rsidR="0044332A" w:rsidRPr="00E52F58" w14:paraId="2699E207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972349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P329 … P32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D579849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2.0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479FADE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3.4 ± 0.4</w:t>
            </w:r>
          </w:p>
        </w:tc>
      </w:tr>
      <w:tr w:rsidR="0044332A" w:rsidRPr="00E52F58" w14:paraId="1AA19189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880F60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32 … I33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66BD320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7.2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18F1EE8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9.4 ± 0.2</w:t>
            </w:r>
          </w:p>
        </w:tc>
      </w:tr>
      <w:tr w:rsidR="0044332A" w:rsidRPr="00E52F58" w14:paraId="7EC8DC75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358F3EF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N333 … N3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692F662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1.3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F02F049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0.8 ± 0.2</w:t>
            </w:r>
          </w:p>
        </w:tc>
      </w:tr>
      <w:tr w:rsidR="0044332A" w:rsidRPr="00E52F58" w14:paraId="323D556A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ABE80B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795C00CE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997DE70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332A" w:rsidRPr="00E52F58" w14:paraId="3CFE6940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6029E78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V3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D864F10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5.6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4940131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8.9 ± 0.2</w:t>
            </w:r>
          </w:p>
        </w:tc>
      </w:tr>
      <w:tr w:rsidR="0044332A" w:rsidRPr="00E52F58" w14:paraId="7286F175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7189BC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G3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61D3833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6.0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A01CFA0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8.5 ± 0.2</w:t>
            </w:r>
          </w:p>
        </w:tc>
      </w:tr>
      <w:tr w:rsidR="0044332A" w:rsidRPr="00E52F58" w14:paraId="76B35656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DEA0885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S34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655A943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0.5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2F4B4C1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3.2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2</w:t>
            </w:r>
          </w:p>
        </w:tc>
      </w:tr>
      <w:tr w:rsidR="0044332A" w:rsidRPr="00E52F58" w14:paraId="62A4ADF1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90419B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F3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D5BD169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0.9 ± 0.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67D5EA5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3.1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3</w:t>
            </w:r>
          </w:p>
        </w:tc>
      </w:tr>
      <w:tr w:rsidR="0044332A" w:rsidRPr="00E52F58" w14:paraId="354A86AE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2B1D3C3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L34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5B15B82E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7.5 ± 0.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6B479C78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8.8 ± 0.3</w:t>
            </w:r>
          </w:p>
        </w:tc>
      </w:tr>
      <w:tr w:rsidR="0044332A" w:rsidRPr="00E52F58" w14:paraId="3CE2D75A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71D8806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C34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12F7F43F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19.9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4D61D2DA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2.2 ± 0.3</w:t>
            </w:r>
          </w:p>
        </w:tc>
      </w:tr>
      <w:tr w:rsidR="0044332A" w:rsidRPr="00E52F58" w14:paraId="34295601" w14:textId="77777777" w:rsidTr="00282D5D"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56C6F96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D34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0C01A9CF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4.4 ± 0.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</w:tcPr>
          <w:p w14:paraId="36DC1549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5.9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2F58">
              <w:rPr>
                <w:rFonts w:ascii="Times New Roman" w:hAnsi="Times New Roman" w:cs="Times New Roman"/>
              </w:rPr>
              <w:t>0.3</w:t>
            </w:r>
          </w:p>
        </w:tc>
      </w:tr>
      <w:tr w:rsidR="0044332A" w:rsidRPr="00E52F58" w14:paraId="38C734B8" w14:textId="77777777" w:rsidTr="00282D5D">
        <w:trPr>
          <w:trHeight w:val="464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53EF4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I328 … W350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CE144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3.9 ± 0.2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EA9C" w14:textId="77777777" w:rsidR="0044332A" w:rsidRPr="00E52F58" w:rsidRDefault="0044332A" w:rsidP="00282D5D">
            <w:pPr>
              <w:jc w:val="center"/>
              <w:rPr>
                <w:rFonts w:ascii="Times New Roman" w:hAnsi="Times New Roman" w:cs="Times New Roman"/>
              </w:rPr>
            </w:pPr>
            <w:r w:rsidRPr="00E52F58">
              <w:rPr>
                <w:rFonts w:ascii="Times New Roman" w:hAnsi="Times New Roman" w:cs="Times New Roman"/>
              </w:rPr>
              <w:t>22.2 ± 0.3</w:t>
            </w:r>
          </w:p>
        </w:tc>
      </w:tr>
    </w:tbl>
    <w:p w14:paraId="4D3E4CB6" w14:textId="77777777" w:rsidR="0044332A" w:rsidRDefault="0044332A" w:rsidP="0044332A"/>
    <w:p w14:paraId="6A11C219" w14:textId="77777777" w:rsidR="0044332A" w:rsidRPr="00E52F58" w:rsidRDefault="0044332A" w:rsidP="0044332A"/>
    <w:p w14:paraId="46502D12" w14:textId="77777777" w:rsidR="0044332A" w:rsidRPr="0007734E" w:rsidRDefault="0044332A" w:rsidP="0044332A">
      <w:pPr>
        <w:rPr>
          <w:b/>
        </w:rPr>
      </w:pPr>
      <w:r>
        <w:t>Values (</w:t>
      </w:r>
      <w:r w:rsidRPr="00E52F58">
        <w:t xml:space="preserve">means </w:t>
      </w:r>
      <w:r>
        <w:t xml:space="preserve">± s.e.m.) are the average distances separating the side chain </w:t>
      </w:r>
      <w:r w:rsidRPr="00746476">
        <w:rPr>
          <w:rFonts w:ascii="Symbol" w:hAnsi="Symbol"/>
        </w:rPr>
        <w:t></w:t>
      </w:r>
      <w:r>
        <w:t>-atoms (</w:t>
      </w:r>
      <w:r w:rsidRPr="00E52F58">
        <w:t>C</w:t>
      </w:r>
      <w:r w:rsidRPr="00586146">
        <w:rPr>
          <w:rFonts w:ascii="Symbol" w:hAnsi="Symbol"/>
        </w:rPr>
        <w:t></w:t>
      </w:r>
      <w:r>
        <w:rPr>
          <w:rFonts w:ascii="Symbol" w:hAnsi="Symbol"/>
          <w:vertAlign w:val="subscript"/>
        </w:rPr>
        <w:t></w:t>
      </w:r>
      <w:r>
        <w:t>-</w:t>
      </w:r>
      <w:r w:rsidRPr="00E52F58">
        <w:t>C</w:t>
      </w:r>
      <w:r w:rsidRPr="00586146">
        <w:rPr>
          <w:rFonts w:ascii="Symbol" w:hAnsi="Symbol"/>
        </w:rPr>
        <w:t></w:t>
      </w:r>
      <w:r>
        <w:t xml:space="preserve">) of indicated residues from all three subunits </w:t>
      </w:r>
      <w:r w:rsidRPr="00E52F58">
        <w:t>of P2X2 homology model</w:t>
      </w:r>
      <w:r>
        <w:t>s</w:t>
      </w:r>
      <w:r w:rsidRPr="00E52F58">
        <w:t xml:space="preserve"> built from X-ray structures</w:t>
      </w:r>
      <w:r>
        <w:t xml:space="preserve"> of the </w:t>
      </w:r>
      <w:r w:rsidRPr="00E52F58">
        <w:t>zfP2X4</w:t>
      </w:r>
      <w:r>
        <w:t xml:space="preserve"> receptor </w:t>
      </w:r>
      <w:r>
        <w:fldChar w:fldCharType="begin"/>
      </w:r>
      <w:r>
        <w:instrText xml:space="preserve"> ADDIN EN.CITE &lt;EndNote&gt;&lt;Cite&gt;&lt;Author&gt;Hattori&lt;/Author&gt;&lt;Year&gt;2012&lt;/Year&gt;&lt;RecNum&gt;5&lt;/RecNum&gt;&lt;DisplayText&gt;(Hattori &amp;amp; Gouaux, 2012)&lt;/DisplayText&gt;&lt;record&gt;&lt;rec-number&gt;5&lt;/rec-number&gt;&lt;foreign-keys&gt;&lt;key app="EN" db-id="se2wzz2vfxw0rnevw5cxdep9axrsvvxdr9d2" timestamp="1418377225"&gt;5&lt;/key&gt;&lt;/foreign-keys&gt;&lt;ref-type name="Journal Article"&gt;17&lt;/ref-type&gt;&lt;contributors&gt;&lt;authors&gt;&lt;author&gt;Hattori, M.&lt;/author&gt;&lt;author&gt;Gouaux, E.&lt;/author&gt;&lt;/authors&gt;&lt;/contributors&gt;&lt;auth-address&gt;Vollum Institute, Oregon Health and Science University, 3181 SW Sam Jackson Park Road, Portland, Oregon 97239, USA.&lt;/auth-address&gt;&lt;titles&gt;&lt;title&gt;Molecular mechanism of ATP binding and ion channel activation in P2X receptor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07-12&lt;/pages&gt;&lt;volume&gt;485&lt;/volume&gt;&lt;number&gt;7397&lt;/number&gt;&lt;edition&gt;2012/04/27&lt;/edition&gt;&lt;keywords&gt;&lt;keyword&gt;Adenosine Triphosphate/chemistry/*metabolism&lt;/keyword&gt;&lt;keyword&gt;Amino Acid Motifs&lt;/keyword&gt;&lt;keyword&gt;Animals&lt;/keyword&gt;&lt;keyword&gt;Apoproteins/chemistry/metabolism&lt;/keyword&gt;&lt;keyword&gt;Binding Sites&lt;/keyword&gt;&lt;keyword&gt;Crystallization&lt;/keyword&gt;&lt;keyword&gt;Crystallography, X-Ray&lt;/keyword&gt;&lt;keyword&gt;*Ion Channel Gating&lt;/keyword&gt;&lt;keyword&gt;Models, Molecular&lt;/keyword&gt;&lt;keyword&gt;Receptors, Purinergic P2X4/*chemistry/*metabolism&lt;/keyword&gt;&lt;keyword&gt;Structure-Activity Relationship&lt;/keyword&gt;&lt;keyword&gt;Zebrafish&lt;/keyword&gt;&lt;/keywords&gt;&lt;dates&gt;&lt;year&gt;2012&lt;/year&gt;&lt;pub-dates&gt;&lt;date&gt;May 10&lt;/date&gt;&lt;/pub-dates&gt;&lt;/dates&gt;&lt;isbn&gt;1476-4687 (Electronic)&amp;#xD;0028-0836 (Linking)&lt;/isbn&gt;&lt;accession-num&gt;22535247&lt;/accession-num&gt;&lt;work-type&gt;Research Support, N.I.H., Extramural&amp;#xD;Research Support, Non-U.S. Gov&amp;apos;t&lt;/work-type&gt;&lt;urls&gt;&lt;related-urls&gt;&lt;url&gt;http://www.ncbi.nlm.nih.gov/pubmed/22535247&lt;/url&gt;&lt;/related-urls&gt;&lt;/urls&gt;&lt;electronic-resource-num&gt;10.1038/nature11010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Hattori &amp; Gouaux, 2012)</w:t>
      </w:r>
      <w:r>
        <w:fldChar w:fldCharType="end"/>
      </w:r>
      <w:r>
        <w:t>. F</w:t>
      </w:r>
      <w:r w:rsidRPr="00E52F58">
        <w:t>or G344</w:t>
      </w:r>
      <w:r>
        <w:t xml:space="preserve">, </w:t>
      </w:r>
      <w:r w:rsidRPr="00E52F58">
        <w:t>the C</w:t>
      </w:r>
      <w:r w:rsidRPr="00586146">
        <w:rPr>
          <w:rFonts w:ascii="Symbol" w:hAnsi="Symbol"/>
        </w:rPr>
        <w:t></w:t>
      </w:r>
      <w:r w:rsidRPr="00E52F58">
        <w:t xml:space="preserve"> was selected.</w:t>
      </w:r>
    </w:p>
    <w:p w14:paraId="0CDDEC46" w14:textId="77777777" w:rsidR="008B09D9" w:rsidRDefault="00D521CD"/>
    <w:sectPr w:rsidR="008B09D9" w:rsidSect="008B0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32A"/>
    <w:rsid w:val="001B541E"/>
    <w:rsid w:val="0044332A"/>
    <w:rsid w:val="00D5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C1350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32A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4332A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32A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4332A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8</Words>
  <Characters>2633</Characters>
  <Application>Microsoft Macintosh Word</Application>
  <DocSecurity>0</DocSecurity>
  <Lines>21</Lines>
  <Paragraphs>6</Paragraphs>
  <ScaleCrop>false</ScaleCrop>
  <Company>CNRS UMR 7175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2</cp:revision>
  <dcterms:created xsi:type="dcterms:W3CDTF">2015-08-25T13:48:00Z</dcterms:created>
  <dcterms:modified xsi:type="dcterms:W3CDTF">2015-10-26T08:32:00Z</dcterms:modified>
</cp:coreProperties>
</file>